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83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789"/>
        <w:gridCol w:w="3443"/>
        <w:gridCol w:w="3206"/>
        <w:gridCol w:w="3397"/>
        <w:tblGridChange w:id="0">
          <w:tblGrid>
            <w:gridCol w:w="2789"/>
            <w:gridCol w:w="3443"/>
            <w:gridCol w:w="3206"/>
            <w:gridCol w:w="3397"/>
          </w:tblGrid>
        </w:tblGridChange>
      </w:tblGrid>
      <w:tr>
        <w:trPr>
          <w:cantSplit w:val="0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able S5.</w:t>
            </w:r>
            <w:r w:rsidDel="00000000" w:rsidR="00000000" w:rsidRPr="00000000">
              <w:rPr>
                <w:rtl w:val="0"/>
              </w:rPr>
              <w:t xml:space="preserve"> Model performance in the primary analysis and in best- and worst-case sensitivity analyses for missing dat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rics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ginal model (95 % CI)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orst case (95 % CI)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st case (95 % CI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c-statistic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0.95 (0.90 to 0.99)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0.91 (0.85 to 0.97)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0.94 (0.89 to 0.9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Nagelkerke’s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Calibration-in-the-large</w:t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-0.35 (-0.94 to 0.25)</w:t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-0.66 (-1.22 to -0.11)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-0.23 (-0.83 to 0.3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Calibration slope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1.21 (0.77 to 1.65)</w:t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1.00 (0.65 to 1.36)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1.08 (0.70 to 1.4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Brier Score</w:t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0.076</w:t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0.101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0.080</w:t>
            </w:r>
          </w:p>
        </w:tc>
      </w:tr>
    </w:tbl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/>
        <w:drawing>
          <wp:inline distB="0" distT="0" distL="0" distR="0">
            <wp:extent cx="4088905" cy="3244156"/>
            <wp:effectExtent b="0" l="0" r="0" t="0"/>
            <wp:docPr descr="A graph of a calibration plot&#10;&#10;AI-generated content may be incorrect." id="1" name="image2.png"/>
            <a:graphic>
              <a:graphicData uri="http://schemas.openxmlformats.org/drawingml/2006/picture">
                <pic:pic>
                  <pic:nvPicPr>
                    <pic:cNvPr descr="A graph of a calibration plot&#10;&#10;AI-generated content may be incorrect."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88905" cy="324415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/>
        <w:drawing>
          <wp:inline distB="0" distT="0" distL="0" distR="0">
            <wp:extent cx="4100447" cy="3253313"/>
            <wp:effectExtent b="0" l="0" r="0" t="0"/>
            <wp:docPr descr="A graph of calibration plot&#10;&#10;AI-generated content may be incorrect." id="2" name="image1.png"/>
            <a:graphic>
              <a:graphicData uri="http://schemas.openxmlformats.org/drawingml/2006/picture">
                <pic:pic>
                  <pic:nvPicPr>
                    <pic:cNvPr descr="A graph of calibration plot&#10;&#10;AI-generated content may be incorrect.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00447" cy="32533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i w:val="1"/>
          <w:sz w:val="20"/>
          <w:szCs w:val="20"/>
        </w:rPr>
      </w:pP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Figure S5.</w:t>
      </w:r>
      <w:r w:rsidDel="00000000" w:rsidR="00000000" w:rsidRPr="00000000">
        <w:rPr>
          <w:i w:val="1"/>
          <w:sz w:val="20"/>
          <w:szCs w:val="20"/>
          <w:rtl w:val="0"/>
        </w:rPr>
        <w:t xml:space="preserve"> Calibration plots for the best- and worst-case sensitivity analyses of the prediction model. Each panel compares predicted probabilities with observed event proportions. The dashed line indicates perfect calibration (ideal), the black solid line shows logistic-regression calibration, and the orange line represents flexible loess calibration.</w:t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